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78197" w14:textId="3FC668C1" w:rsidR="00B25001" w:rsidRDefault="00680A57" w:rsidP="007C645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  <w:r w:rsidRPr="00680A57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fr-FR"/>
        </w:rPr>
        <w:t>Additional file 2</w:t>
      </w:r>
      <w:r w:rsidR="00D07AB1" w:rsidRPr="00F07AC6">
        <w:rPr>
          <w:rFonts w:ascii="Arial" w:eastAsia="Times New Roman" w:hAnsi="Arial" w:cs="Arial"/>
          <w:b/>
          <w:bCs/>
          <w:color w:val="000000"/>
          <w:sz w:val="24"/>
          <w:szCs w:val="24"/>
          <w:lang w:val="en-US" w:eastAsia="fr-FR"/>
        </w:rPr>
        <w:t>.</w:t>
      </w:r>
      <w:r w:rsidR="00D07AB1" w:rsidRPr="00F07AC6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</w:t>
      </w:r>
      <w:bookmarkStart w:id="0" w:name="_Hlk127270802"/>
      <w:r w:rsidR="00D07AB1" w:rsidRPr="00F07AC6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Evolution of Insecticide resistance in </w:t>
      </w:r>
      <w:r w:rsidR="00D07AB1" w:rsidRPr="00F07AC6">
        <w:rPr>
          <w:rFonts w:ascii="Arial" w:eastAsia="Times New Roman" w:hAnsi="Arial" w:cs="Arial"/>
          <w:i/>
          <w:color w:val="000000"/>
          <w:sz w:val="24"/>
          <w:szCs w:val="24"/>
          <w:lang w:val="en-US" w:eastAsia="fr-FR"/>
        </w:rPr>
        <w:t>An. funestus</w:t>
      </w:r>
      <w:r w:rsidR="00D07AB1" w:rsidRPr="00F07AC6"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  <w:t xml:space="preserve"> populations from Benin</w:t>
      </w:r>
      <w:bookmarkEnd w:id="0"/>
    </w:p>
    <w:p w14:paraId="1563837C" w14:textId="77777777" w:rsidR="000A7D8E" w:rsidRDefault="000A7D8E" w:rsidP="007C6450">
      <w:pPr>
        <w:spacing w:after="0" w:line="240" w:lineRule="auto"/>
        <w:rPr>
          <w:rFonts w:ascii="Arial" w:eastAsia="Times New Roman" w:hAnsi="Arial" w:cs="Arial"/>
          <w:color w:val="000000"/>
          <w:sz w:val="24"/>
          <w:szCs w:val="24"/>
          <w:lang w:val="en-US" w:eastAsia="fr-FR"/>
        </w:rPr>
      </w:pPr>
    </w:p>
    <w:tbl>
      <w:tblPr>
        <w:tblW w:w="138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9"/>
        <w:gridCol w:w="1817"/>
        <w:gridCol w:w="1269"/>
        <w:gridCol w:w="2157"/>
        <w:gridCol w:w="1570"/>
        <w:gridCol w:w="1193"/>
        <w:gridCol w:w="2522"/>
        <w:gridCol w:w="1509"/>
      </w:tblGrid>
      <w:tr w:rsidR="000A7D8E" w:rsidRPr="00F07AC6" w14:paraId="34EA3B15" w14:textId="77777777" w:rsidTr="000A7D8E">
        <w:trPr>
          <w:trHeight w:val="692"/>
        </w:trPr>
        <w:tc>
          <w:tcPr>
            <w:tcW w:w="1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986D75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Location (</w:t>
            </w:r>
            <w:r w:rsidRPr="00F07A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  <w:t>municipality</w:t>
            </w:r>
            <w:r w:rsidRPr="00F07A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BF80C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  <w:t>Climatic</w:t>
            </w:r>
            <w:r w:rsidRPr="00F07A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 zon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7B655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Study </w:t>
            </w:r>
            <w:r w:rsidRPr="00F07A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  <w:t>year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FAA9C7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 xml:space="preserve">Insecticide </w:t>
            </w:r>
            <w:proofErr w:type="spellStart"/>
            <w:r w:rsidRPr="00F07A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family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01B66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Insecticide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37E54F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Mortality rate (%)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4C596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Resistance statu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D0D0C" w14:textId="0A721886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fr-FR"/>
              </w:rPr>
              <w:t>Ref</w:t>
            </w:r>
            <w:proofErr w:type="spellEnd"/>
          </w:p>
        </w:tc>
      </w:tr>
      <w:tr w:rsidR="000A7D8E" w:rsidRPr="00F07AC6" w14:paraId="01AF1B82" w14:textId="77777777" w:rsidTr="007C6450">
        <w:trPr>
          <w:trHeight w:val="726"/>
        </w:trPr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97789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okoli</w:t>
            </w:r>
            <w:proofErr w:type="spellEnd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and </w:t>
            </w: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Lokohoue</w:t>
            </w:r>
            <w:proofErr w:type="spellEnd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(Ouidah)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B939E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oastal region (</w:t>
            </w: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Sub-equatorial</w:t>
            </w:r>
            <w:proofErr w:type="spellEnd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AEDDD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2007 and 2008 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0C7A" w14:textId="3FC8B5DF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yrethroid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F9250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eltamethri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CF9C8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724A7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Full susceptible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600F2" w14:textId="6D82C000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B0611D"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3</w:t>
            </w:r>
            <w:r w:rsidR="00836EA8"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</w:t>
            </w:r>
            <w:r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0A7D8E" w:rsidRPr="00F07AC6" w14:paraId="3D4EA846" w14:textId="77777777" w:rsidTr="00A04C05">
        <w:trPr>
          <w:trHeight w:val="345"/>
        </w:trPr>
        <w:tc>
          <w:tcPr>
            <w:tcW w:w="17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5BF0AAA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ahou (Ouidah)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08FDB0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oastal region (</w:t>
            </w: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Sub-equatorial</w:t>
            </w:r>
            <w:proofErr w:type="spellEnd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CF9494A" w14:textId="2D3A301D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2009 </w:t>
            </w:r>
            <w:r w:rsidR="00A62794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and</w:t>
            </w: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2011 </w:t>
            </w:r>
          </w:p>
        </w:tc>
        <w:tc>
          <w:tcPr>
            <w:tcW w:w="21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7B91" w14:textId="74D2ED2F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yrethroid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41CC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ermethrin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D399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.4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8007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sistance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C08F84" w14:textId="024D622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A62794"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2</w:t>
            </w:r>
            <w:r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0A7D8E" w:rsidRPr="00F07AC6" w14:paraId="41CD581C" w14:textId="77777777" w:rsidTr="00A04C05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A5FDF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5CAAB3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D9A2C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081A6" w14:textId="5AB40486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73DB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eltamethri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5507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6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9B76C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sistanc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E87D2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3EC4C92D" w14:textId="77777777" w:rsidTr="00700CEA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B9F552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05521C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BD7D0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FFA9" w14:textId="397A0299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rganochlorine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B99C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DT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5206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A926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High Resistanc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40DDE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285215C8" w14:textId="77777777" w:rsidTr="007C6450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6A0C9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3305E6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64250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AD746" w14:textId="0A2FD1FD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15499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ieldri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745F3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3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3695A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Moderate</w:t>
            </w:r>
            <w:proofErr w:type="spellEnd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resistance 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D4EBA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232E2E95" w14:textId="77777777" w:rsidTr="007C6450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A6149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13203C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87B3B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C73AE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arbamat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EAD9C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Bendiocarb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6F385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5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8F17D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sistanc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4F66A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7A12466D" w14:textId="77777777" w:rsidTr="007C6450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DCE17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81888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F1DA85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8F43D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rganophosphate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E8C6C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Malathion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D0EB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49E5D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Full susceptibl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C2B35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1E06E231" w14:textId="77777777" w:rsidTr="00DF6F50">
        <w:trPr>
          <w:trHeight w:val="345"/>
        </w:trPr>
        <w:tc>
          <w:tcPr>
            <w:tcW w:w="17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24A9F4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Kpome</w:t>
            </w:r>
            <w:proofErr w:type="spellEnd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(Toffo)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B98ADE9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Inland</w:t>
            </w:r>
            <w:proofErr w:type="spellEnd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region / </w:t>
            </w: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Sub-equatorial</w:t>
            </w:r>
            <w:proofErr w:type="spellEnd"/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B54AD4C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014</w:t>
            </w:r>
          </w:p>
        </w:tc>
        <w:tc>
          <w:tcPr>
            <w:tcW w:w="21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F46E" w14:textId="13A29B89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yrethroid</w:t>
            </w:r>
          </w:p>
        </w:tc>
        <w:tc>
          <w:tcPr>
            <w:tcW w:w="15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062B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ermethrin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49CD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3</w:t>
            </w:r>
          </w:p>
        </w:tc>
        <w:tc>
          <w:tcPr>
            <w:tcW w:w="2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747CA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High Resistance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EA0D24" w14:textId="308C7484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8663F9"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  <w:r w:rsidR="00F60042"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</w:t>
            </w:r>
            <w:r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0A7D8E" w:rsidRPr="00F07AC6" w14:paraId="4CB52012" w14:textId="77777777" w:rsidTr="00DF6F50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0298D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6BF18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DD062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0498B" w14:textId="0CA18648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42C5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eltamethri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86145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6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5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88EDF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sistanc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DF60D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67D5CA6E" w14:textId="77777777" w:rsidTr="007252D3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9C3A17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D5F3F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EBB406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369A" w14:textId="40E2AB35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rganochlorine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856A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DT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AAF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1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89FC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High Resistanc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65D4A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2BA3C59F" w14:textId="77777777" w:rsidTr="007C6450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C3C331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23F17C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41536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E996D" w14:textId="39FD3E4A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0B826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ieldri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6392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9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9A2BF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Susceptibl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53088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4AE481C8" w14:textId="77777777" w:rsidTr="007C6450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E13409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61DDB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41335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19805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arbamates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C165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Bendiocarb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527C4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8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36F81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sistanc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997E2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1179236E" w14:textId="77777777" w:rsidTr="007C6450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3B6D7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A2023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FA3DF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E94F4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rganophosphate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5208B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Malathion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E4E68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2EAC8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Full susceptibl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5F65D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57FFC346" w14:textId="77777777" w:rsidTr="004F5F29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0FE09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2E9FA0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4AE7672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017</w:t>
            </w:r>
          </w:p>
        </w:tc>
        <w:tc>
          <w:tcPr>
            <w:tcW w:w="215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CB87" w14:textId="31CC7EEF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yrethroi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EB43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ermethri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2E7F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8</w:t>
            </w:r>
          </w:p>
        </w:tc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B114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High Resistance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A61852" w14:textId="7DA6FCC0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CE0FF8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0A7D8E" w:rsidRPr="00F07AC6" w14:paraId="0C1493C9" w14:textId="77777777" w:rsidTr="007C6450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34B32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86CD1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937BD8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2F937" w14:textId="6724CC59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F9476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eltamethrin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58C5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.1</w:t>
            </w:r>
          </w:p>
        </w:tc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D589A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sistanc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D0063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467899D4" w14:textId="77777777" w:rsidTr="007C6450">
        <w:trPr>
          <w:trHeight w:val="345"/>
        </w:trPr>
        <w:tc>
          <w:tcPr>
            <w:tcW w:w="17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C7633E1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oukonta</w:t>
            </w:r>
            <w:proofErr w:type="spellEnd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(Lokossa)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DB0F882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Sub-equatorial</w:t>
            </w:r>
            <w:proofErr w:type="spellEnd"/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3A6EC9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014 to 2016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913DF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yrethroid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3FC8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ermethrin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7B977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F3F4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High Resistance</w:t>
            </w:r>
          </w:p>
        </w:tc>
        <w:tc>
          <w:tcPr>
            <w:tcW w:w="15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95BCCA" w14:textId="475A05F0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[</w:t>
            </w:r>
            <w:r w:rsidR="006F66A7"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0</w:t>
            </w:r>
            <w:r w:rsidRPr="00C95597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]</w:t>
            </w:r>
          </w:p>
        </w:tc>
      </w:tr>
      <w:tr w:rsidR="000A7D8E" w:rsidRPr="00F07AC6" w14:paraId="062F3D04" w14:textId="77777777" w:rsidTr="007C6450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22B04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28F97E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F823BA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5EF4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rganochlorine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A7BF3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DT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F3CA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7668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High Resistanc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54E73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3F6AE11F" w14:textId="77777777" w:rsidTr="007C6450">
        <w:trPr>
          <w:trHeight w:val="345"/>
        </w:trPr>
        <w:tc>
          <w:tcPr>
            <w:tcW w:w="17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446E82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anongou (</w:t>
            </w: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Tanguieta</w:t>
            </w:r>
            <w:proofErr w:type="spellEnd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18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55069F0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Wet</w:t>
            </w:r>
            <w:proofErr w:type="spellEnd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Sudanese</w:t>
            </w:r>
            <w:proofErr w:type="spellEnd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climatic</w:t>
            </w:r>
            <w:proofErr w:type="spellEnd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 xml:space="preserve"> region</w:t>
            </w:r>
          </w:p>
        </w:tc>
        <w:tc>
          <w:tcPr>
            <w:tcW w:w="12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FCE791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2014 to 2016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C752D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yrethroid</w:t>
            </w:r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80E79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Permethrin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00A9B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100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39D32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Full susceptibl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E26C8B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  <w:tr w:rsidR="000A7D8E" w:rsidRPr="00F07AC6" w14:paraId="1EF5385D" w14:textId="77777777" w:rsidTr="007C6450">
        <w:trPr>
          <w:trHeight w:val="345"/>
        </w:trPr>
        <w:tc>
          <w:tcPr>
            <w:tcW w:w="1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B26D3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8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D27D9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8E7658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D587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Organochlorine</w:t>
            </w:r>
            <w:proofErr w:type="spellEnd"/>
          </w:p>
        </w:tc>
        <w:tc>
          <w:tcPr>
            <w:tcW w:w="1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2616D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DDT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7415" w14:textId="77777777" w:rsidR="000A7D8E" w:rsidRPr="00F07AC6" w:rsidRDefault="000A7D8E" w:rsidP="007C645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2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2093E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  <w:r w:rsidRPr="00F07AC6"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  <w:t>Resistance</w:t>
            </w:r>
          </w:p>
        </w:tc>
        <w:tc>
          <w:tcPr>
            <w:tcW w:w="15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297188" w14:textId="77777777" w:rsidR="000A7D8E" w:rsidRPr="00F07AC6" w:rsidRDefault="000A7D8E" w:rsidP="001C067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fr-FR"/>
              </w:rPr>
            </w:pPr>
          </w:p>
        </w:tc>
      </w:tr>
    </w:tbl>
    <w:p w14:paraId="65B4C9EB" w14:textId="6356899D" w:rsidR="00E304FD" w:rsidRPr="00E304FD" w:rsidRDefault="000A7D8E">
      <w:pPr>
        <w:rPr>
          <w:rFonts w:ascii="Arial" w:hAnsi="Arial" w:cs="Arial"/>
          <w:lang w:val="en-US"/>
        </w:rPr>
      </w:pPr>
      <w:r w:rsidRPr="007C6450">
        <w:rPr>
          <w:rFonts w:ascii="Arial" w:eastAsia="Times New Roman" w:hAnsi="Arial" w:cs="Arial"/>
          <w:b/>
          <w:color w:val="000000"/>
          <w:sz w:val="24"/>
          <w:szCs w:val="24"/>
          <w:lang w:eastAsia="fr-FR"/>
        </w:rPr>
        <w:t>DDT</w:t>
      </w:r>
      <w:r>
        <w:rPr>
          <w:rFonts w:ascii="Arial" w:eastAsia="Times New Roman" w:hAnsi="Arial" w:cs="Arial"/>
          <w:color w:val="000000"/>
          <w:sz w:val="24"/>
          <w:szCs w:val="24"/>
          <w:lang w:eastAsia="fr-FR"/>
        </w:rPr>
        <w:t> : </w:t>
      </w:r>
      <w:proofErr w:type="spellStart"/>
      <w:proofErr w:type="gramStart"/>
      <w:r w:rsidR="00FE2D88" w:rsidRPr="00FE2D88">
        <w:rPr>
          <w:rFonts w:ascii="Arial" w:eastAsia="Times New Roman" w:hAnsi="Arial" w:cs="Arial"/>
          <w:color w:val="000000"/>
          <w:sz w:val="24"/>
          <w:szCs w:val="24"/>
          <w:lang w:eastAsia="fr-FR"/>
        </w:rPr>
        <w:t>Dichlorodiphenyltrichloroethane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fr-FR"/>
        </w:rPr>
        <w:t>;</w:t>
      </w:r>
      <w:proofErr w:type="gramEnd"/>
      <w:r>
        <w:rPr>
          <w:rFonts w:ascii="Arial" w:eastAsia="Times New Roman" w:hAnsi="Arial" w:cs="Arial"/>
          <w:color w:val="000000"/>
          <w:sz w:val="24"/>
          <w:szCs w:val="24"/>
          <w:lang w:eastAsia="fr-FR"/>
        </w:rPr>
        <w:t xml:space="preserve"> </w:t>
      </w:r>
      <w:proofErr w:type="spellStart"/>
      <w:r w:rsidRPr="007C6450">
        <w:rPr>
          <w:rFonts w:ascii="Arial" w:eastAsia="Times New Roman" w:hAnsi="Arial" w:cs="Arial"/>
          <w:b/>
          <w:color w:val="000000"/>
          <w:sz w:val="24"/>
          <w:szCs w:val="24"/>
          <w:lang w:eastAsia="fr-FR"/>
        </w:rPr>
        <w:t>Ref</w:t>
      </w:r>
      <w:proofErr w:type="spellEnd"/>
      <w:r>
        <w:rPr>
          <w:rFonts w:ascii="Arial" w:eastAsia="Times New Roman" w:hAnsi="Arial" w:cs="Arial"/>
          <w:color w:val="000000"/>
          <w:sz w:val="24"/>
          <w:szCs w:val="24"/>
          <w:lang w:eastAsia="fr-FR"/>
        </w:rPr>
        <w:t> : References</w:t>
      </w:r>
    </w:p>
    <w:sectPr w:rsidR="00E304FD" w:rsidRPr="00E304FD" w:rsidSect="007D62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AB1B6" w14:textId="77777777" w:rsidR="00277C7A" w:rsidRDefault="00277C7A" w:rsidP="00D07AB1">
      <w:pPr>
        <w:spacing w:after="0" w:line="240" w:lineRule="auto"/>
      </w:pPr>
      <w:r>
        <w:separator/>
      </w:r>
    </w:p>
  </w:endnote>
  <w:endnote w:type="continuationSeparator" w:id="0">
    <w:p w14:paraId="1370A9B9" w14:textId="77777777" w:rsidR="00277C7A" w:rsidRDefault="00277C7A" w:rsidP="00D07A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1B7D8" w14:textId="77777777" w:rsidR="00277C7A" w:rsidRDefault="00277C7A" w:rsidP="00D07AB1">
      <w:pPr>
        <w:spacing w:after="0" w:line="240" w:lineRule="auto"/>
      </w:pPr>
      <w:r>
        <w:separator/>
      </w:r>
    </w:p>
  </w:footnote>
  <w:footnote w:type="continuationSeparator" w:id="0">
    <w:p w14:paraId="6EAAD9CA" w14:textId="77777777" w:rsidR="00277C7A" w:rsidRDefault="00277C7A" w:rsidP="00D07A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92A"/>
    <w:rsid w:val="00013D95"/>
    <w:rsid w:val="00016AC9"/>
    <w:rsid w:val="00031EAA"/>
    <w:rsid w:val="00041B17"/>
    <w:rsid w:val="000466AE"/>
    <w:rsid w:val="000566BD"/>
    <w:rsid w:val="00074056"/>
    <w:rsid w:val="000A7D8E"/>
    <w:rsid w:val="000B6089"/>
    <w:rsid w:val="00121D85"/>
    <w:rsid w:val="001262F3"/>
    <w:rsid w:val="00132A1A"/>
    <w:rsid w:val="00140422"/>
    <w:rsid w:val="00142E51"/>
    <w:rsid w:val="001B3056"/>
    <w:rsid w:val="001C44D2"/>
    <w:rsid w:val="002016E9"/>
    <w:rsid w:val="00234398"/>
    <w:rsid w:val="00252C91"/>
    <w:rsid w:val="002715B9"/>
    <w:rsid w:val="002746DD"/>
    <w:rsid w:val="00277C7A"/>
    <w:rsid w:val="002A6966"/>
    <w:rsid w:val="002B4462"/>
    <w:rsid w:val="002C3B3E"/>
    <w:rsid w:val="002D43B4"/>
    <w:rsid w:val="002D6733"/>
    <w:rsid w:val="002D6C4B"/>
    <w:rsid w:val="003044FF"/>
    <w:rsid w:val="00313182"/>
    <w:rsid w:val="003712B0"/>
    <w:rsid w:val="003752C5"/>
    <w:rsid w:val="003C5D8D"/>
    <w:rsid w:val="003D4C94"/>
    <w:rsid w:val="003E53DE"/>
    <w:rsid w:val="003F3DF8"/>
    <w:rsid w:val="003F4DCE"/>
    <w:rsid w:val="004177D8"/>
    <w:rsid w:val="00423CD0"/>
    <w:rsid w:val="004242FA"/>
    <w:rsid w:val="0046103C"/>
    <w:rsid w:val="00463536"/>
    <w:rsid w:val="004867EE"/>
    <w:rsid w:val="00496578"/>
    <w:rsid w:val="004B26F6"/>
    <w:rsid w:val="004D0190"/>
    <w:rsid w:val="004D407D"/>
    <w:rsid w:val="004D5E13"/>
    <w:rsid w:val="004F5E2E"/>
    <w:rsid w:val="00505324"/>
    <w:rsid w:val="00506D88"/>
    <w:rsid w:val="005221BA"/>
    <w:rsid w:val="00543DBF"/>
    <w:rsid w:val="0056745B"/>
    <w:rsid w:val="00567942"/>
    <w:rsid w:val="00577F46"/>
    <w:rsid w:val="00583AFC"/>
    <w:rsid w:val="0058712E"/>
    <w:rsid w:val="005B0CD9"/>
    <w:rsid w:val="00611658"/>
    <w:rsid w:val="006156A0"/>
    <w:rsid w:val="006168CC"/>
    <w:rsid w:val="00617067"/>
    <w:rsid w:val="0067382B"/>
    <w:rsid w:val="00680A57"/>
    <w:rsid w:val="006D2413"/>
    <w:rsid w:val="006D6DB5"/>
    <w:rsid w:val="006F28C8"/>
    <w:rsid w:val="006F66A7"/>
    <w:rsid w:val="00700B8D"/>
    <w:rsid w:val="00727503"/>
    <w:rsid w:val="00741000"/>
    <w:rsid w:val="0075090B"/>
    <w:rsid w:val="00752471"/>
    <w:rsid w:val="00762901"/>
    <w:rsid w:val="007876A3"/>
    <w:rsid w:val="007A027B"/>
    <w:rsid w:val="007B2053"/>
    <w:rsid w:val="007B298B"/>
    <w:rsid w:val="007C1FEE"/>
    <w:rsid w:val="007C6450"/>
    <w:rsid w:val="007D5DC0"/>
    <w:rsid w:val="007D6202"/>
    <w:rsid w:val="007D69AB"/>
    <w:rsid w:val="008031A8"/>
    <w:rsid w:val="008056D8"/>
    <w:rsid w:val="00836EA8"/>
    <w:rsid w:val="008663F9"/>
    <w:rsid w:val="00873F71"/>
    <w:rsid w:val="008F7A96"/>
    <w:rsid w:val="0090036A"/>
    <w:rsid w:val="00925999"/>
    <w:rsid w:val="00943EF5"/>
    <w:rsid w:val="00971696"/>
    <w:rsid w:val="00990FA8"/>
    <w:rsid w:val="009B1DB6"/>
    <w:rsid w:val="009D287E"/>
    <w:rsid w:val="00A24B24"/>
    <w:rsid w:val="00A32BFE"/>
    <w:rsid w:val="00A545BA"/>
    <w:rsid w:val="00A62794"/>
    <w:rsid w:val="00AA4619"/>
    <w:rsid w:val="00AB4434"/>
    <w:rsid w:val="00AF772E"/>
    <w:rsid w:val="00B0611D"/>
    <w:rsid w:val="00B22486"/>
    <w:rsid w:val="00B25001"/>
    <w:rsid w:val="00B3092A"/>
    <w:rsid w:val="00B324D9"/>
    <w:rsid w:val="00B362D9"/>
    <w:rsid w:val="00B51017"/>
    <w:rsid w:val="00BC39C4"/>
    <w:rsid w:val="00BC4871"/>
    <w:rsid w:val="00C14605"/>
    <w:rsid w:val="00C368E3"/>
    <w:rsid w:val="00C42DAF"/>
    <w:rsid w:val="00C56FBD"/>
    <w:rsid w:val="00C72A69"/>
    <w:rsid w:val="00C7379F"/>
    <w:rsid w:val="00C820A6"/>
    <w:rsid w:val="00C95597"/>
    <w:rsid w:val="00C9599C"/>
    <w:rsid w:val="00CD2C7E"/>
    <w:rsid w:val="00CE0FF8"/>
    <w:rsid w:val="00CE21F1"/>
    <w:rsid w:val="00D02588"/>
    <w:rsid w:val="00D07AB1"/>
    <w:rsid w:val="00D22135"/>
    <w:rsid w:val="00D223D9"/>
    <w:rsid w:val="00D45DF9"/>
    <w:rsid w:val="00D63BAC"/>
    <w:rsid w:val="00D92454"/>
    <w:rsid w:val="00D97A0A"/>
    <w:rsid w:val="00DB34F1"/>
    <w:rsid w:val="00DB710F"/>
    <w:rsid w:val="00DD3411"/>
    <w:rsid w:val="00E304FD"/>
    <w:rsid w:val="00E67104"/>
    <w:rsid w:val="00EA03DC"/>
    <w:rsid w:val="00F00057"/>
    <w:rsid w:val="00F07AC6"/>
    <w:rsid w:val="00F46231"/>
    <w:rsid w:val="00F556CB"/>
    <w:rsid w:val="00F60042"/>
    <w:rsid w:val="00F84A45"/>
    <w:rsid w:val="00FB12E9"/>
    <w:rsid w:val="00FB320A"/>
    <w:rsid w:val="00FB344A"/>
    <w:rsid w:val="00FC1127"/>
    <w:rsid w:val="00FC78D9"/>
    <w:rsid w:val="00FE175A"/>
    <w:rsid w:val="00FE2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B11E0"/>
  <w15:chartTrackingRefBased/>
  <w15:docId w15:val="{2DB2DD72-D73E-45C0-8669-C5C7FCE2C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610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610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6103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610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6103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610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6103C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D07A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07AB1"/>
  </w:style>
  <w:style w:type="paragraph" w:styleId="Pieddepage">
    <w:name w:val="footer"/>
    <w:basedOn w:val="Normal"/>
    <w:link w:val="PieddepageCar"/>
    <w:uiPriority w:val="99"/>
    <w:unhideWhenUsed/>
    <w:rsid w:val="00D07A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07AB1"/>
  </w:style>
  <w:style w:type="paragraph" w:styleId="Rvision">
    <w:name w:val="Revision"/>
    <w:hidden/>
    <w:uiPriority w:val="99"/>
    <w:semiHidden/>
    <w:rsid w:val="003752C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2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A69ECA-96D3-412B-8FC6-99BF1C0FB9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4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RIC AKOTON</dc:creator>
  <cp:keywords/>
  <dc:description/>
  <cp:lastModifiedBy>Romaric Akoton</cp:lastModifiedBy>
  <cp:revision>15</cp:revision>
  <dcterms:created xsi:type="dcterms:W3CDTF">2023-05-01T10:42:00Z</dcterms:created>
  <dcterms:modified xsi:type="dcterms:W3CDTF">2023-08-05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1d338da-a63d-3b2a-a5e5-0ca7ca5cbdac</vt:lpwstr>
  </property>
  <property fmtid="{D5CDD505-2E9C-101B-9397-08002B2CF9AE}" pid="4" name="Mendeley Citation Style_1">
    <vt:lpwstr>http://www.zotero.org/styles/parasites-and-vectors</vt:lpwstr>
  </property>
  <property fmtid="{D5CDD505-2E9C-101B-9397-08002B2CF9AE}" pid="5" name="Mendeley Recent Style Id 0_1">
    <vt:lpwstr>http://www.zotero.org/styles/acta-tropica</vt:lpwstr>
  </property>
  <property fmtid="{D5CDD505-2E9C-101B-9397-08002B2CF9AE}" pid="6" name="Mendeley Recent Style Name 0_1">
    <vt:lpwstr>Acta Tropica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cellular-microbiology</vt:lpwstr>
  </property>
  <property fmtid="{D5CDD505-2E9C-101B-9397-08002B2CF9AE}" pid="10" name="Mendeley Recent Style Name 2_1">
    <vt:lpwstr>Cellular Microbiolog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7th edition (note)</vt:lpwstr>
  </property>
  <property fmtid="{D5CDD505-2E9C-101B-9397-08002B2CF9AE}" pid="15" name="Mendeley Recent Style Id 5_1">
    <vt:lpwstr>http://www.zotero.org/styles/frontiers-in-microbiology</vt:lpwstr>
  </property>
  <property fmtid="{D5CDD505-2E9C-101B-9397-08002B2CF9AE}" pid="16" name="Mendeley Recent Style Name 5_1">
    <vt:lpwstr>Frontiers in Microbiology</vt:lpwstr>
  </property>
  <property fmtid="{D5CDD505-2E9C-101B-9397-08002B2CF9AE}" pid="17" name="Mendeley Recent Style Id 6_1">
    <vt:lpwstr>http://www.zotero.org/styles/journal-of-medical-entomology</vt:lpwstr>
  </property>
  <property fmtid="{D5CDD505-2E9C-101B-9397-08002B2CF9AE}" pid="18" name="Mendeley Recent Style Name 6_1">
    <vt:lpwstr>Journal of Medical Entomology</vt:lpwstr>
  </property>
  <property fmtid="{D5CDD505-2E9C-101B-9397-08002B2CF9AE}" pid="19" name="Mendeley Recent Style Id 7_1">
    <vt:lpwstr>http://www.zotero.org/styles/malaria-journal</vt:lpwstr>
  </property>
  <property fmtid="{D5CDD505-2E9C-101B-9397-08002B2CF9AE}" pid="20" name="Mendeley Recent Style Name 7_1">
    <vt:lpwstr>Malaria Journal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